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mplete list of genes differentially expressed between animals 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) with high (H) response to treatment and control (C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7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2127"/>
        <w:gridCol w:w="2013"/>
        <w:gridCol w:w="1800"/>
        <w:gridCol w:w="1440"/>
        <w:gridCol w:w="1080"/>
      </w:tblGrid>
      <w:tr>
        <w:trPr>
          <w:trHeight w:val="315" w:hRule="atLeast"/>
        </w:trPr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Gene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symbol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Gene name</w:t>
            </w:r>
          </w:p>
        </w:tc>
        <w:tc>
          <w:tcPr>
            <w:tcW w:w="20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 w:eastAsia="en-CA"/>
              </w:rPr>
              <w:t>Gene Ontology Terms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Accession Nº (Genbank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Fold change (H/C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 xml:space="preserve">p-value </w:t>
            </w:r>
          </w:p>
        </w:tc>
      </w:tr>
      <w:tr>
        <w:trPr>
          <w:trHeight w:val="300" w:hRule="atLeast"/>
        </w:trPr>
        <w:tc>
          <w:tcPr>
            <w:tcW w:w="9735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sz w:val="20"/>
                <w:szCs w:val="20"/>
                <w:lang w:eastAsia="en-CA"/>
              </w:rPr>
              <w:t>Gene upregulated by ACTH treatment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R0B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Nuclear receptor subfamily 0, group B, member 1 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Adrenal gland developm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204593|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79 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R5A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Nuclear receptor subfamily 5, group A, member 1 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Adrenal gland developm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2050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4.40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IFRD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Interferon-related developmental regulator 1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Adult somatic muscle developm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01468|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.14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ASAL (dCry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Argininosuccinate lyase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Amine metabolic proc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2055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5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6.05E-0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G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Glutamine synthetase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Amino acid metabolic proc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2054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31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COA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Nuclear receptor coactivator 4 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Androgen receptor signaling pathwa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064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18E-0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ARL1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ADP-ribosylation factor-like protein 10 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Biological process 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145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.60E-0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SC4MO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sterol-C4-methyl oxidase-like 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C4 methylsterol oxydase activit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064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5.37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AMYP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en-CA"/>
              </w:rPr>
              <w:t>Pancreatic alpha-amylase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Carbohydrate metabolic proc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014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6.24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MK1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Mitogen-activated protein kinase 12 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Cell cycle arres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0012330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4.78E-0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BCAR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Breast cancer anti-estrogen resistance 1 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Cell mo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140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5.54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rx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hioredoxin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Cell redox homeosta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2054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26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SQL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Squalene epoxidase 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Cellular aromatic component metabolic proc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30953|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.60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PIS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Phosphatidylserine decarboxylase proenzyme 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Cellular compon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152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9.31E-0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RIOK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RIO kinase 2 RIOK2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Cellular compon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06581|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07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CLT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Clathrin, light chain (Lca) 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Cellular component organiza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393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23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StA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Steroidogenic acute regulatory protein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Cellular lipid metabolic proc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204686|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94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ATF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Activating transcription factor 4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Cellular metabolic proc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204880|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.12E-0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CMB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PT" w:eastAsia="en-CA"/>
              </w:rPr>
            </w:pPr>
            <w:r>
              <w:rPr>
                <w:color w:val="000000"/>
                <w:sz w:val="20"/>
                <w:szCs w:val="20"/>
                <w:lang w:val="pt-PT" w:eastAsia="en-CA"/>
              </w:rPr>
              <w:t xml:space="preserve">Carboxymethylenebutenolidase homolog (Pseudomonas), transcript variant 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Cellular metabolic proc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0012319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55E-0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PAIC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 xml:space="preserve">Phosphoribosylaminoimidazole carboxylase, phosphoribosylaminoimidazole succinocarboxamide synthetase 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Cellular metabolic proc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2055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.17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CYP5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cytochrome P450, family 51, subfamily A, polypeptide 1 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Cholesterol biosynthetic proc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48077|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4.67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HSD17B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7-beta-hydroxysteroid dehydrogenase 7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Cholesterol biosynthetic proc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0012321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6.04E-0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IDI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Isopentenyl-diphosphate Delta-isomerase 1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Cholesterol biosynthetic proc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185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91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RER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Arginine-glutamic acid dipeptide (RE) repeats 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Chromatin remodel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175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70E-0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HMCS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Hydroxymethylglutaryl-CoA synthase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Cytoplas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2054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5.08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AMD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en-CA"/>
              </w:rPr>
              <w:t>S-adenosylmethionine decarboxylase 1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Embryonic developm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12569|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4.56E-0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MK0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Mitogen-activated protein kinase 9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Embryonic developm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205095|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75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MBN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Muscle blind-like protein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Embryonic limb morphogene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125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31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CL00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Chromosome 12 open reading frame 4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Enerrgy reserve metabolic proc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0012316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26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SAR1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Similar to SAR1a protein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Establishment of localiza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21589|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.42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Gal 1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Gallinacin 8 prepropeptide (Beta-defensin 10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Galactose catabolic proc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016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54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AP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DP-N-acteylglucosamine pyrophosphorylase 1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Glucosamine metabolic proc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R_0270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9.68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ICE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Inducible cAMP early repressor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Glycolipid metabolic proc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P_9897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.34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ALAS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Amino-levulinate, delta-, synthase 1 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Heme biosynthesis proc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18012|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4.89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PSIP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PC4 and SFRS1 interacting protein 1 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Initiation of viral infec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316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.68E-0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PTPN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Protein tyrosine phosphatase, non-receptor type 2 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Insulin receptor signaling pathwa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191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98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STK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Serine/threonine-protein kinase 6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Mitotic cell cyc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257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.32E-0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HNRPD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Heterogeneous nuclear ribonucleoprotein D-like 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mRNA metabolic proc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31142|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10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GADD4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Growth arrest and DNA-damage-inducible protein </w:t>
            </w:r>
          </w:p>
        </w:tc>
        <w:tc>
          <w:tcPr>
            <w:tcW w:w="3813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Negative regulation of protein kinase activit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4.95E-0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EGR-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Early growth response protein 1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Negative regulation of transcrip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2041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.65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OB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transducer of ERBB2, 1 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Negative regulation of transforming growth factor beta receptor signaling pathwa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01467|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74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SLITRK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Similar to neuronal transmembrane protein Slitrk4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Neuron projection morphogene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202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9.80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UBP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ucleotide binding protein 2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Nucleoside-triphosphatase activit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078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8.73E-0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AZIN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Antizyme inhibitor 1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Polyamine metabolic proc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087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01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SKP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S-phase kinase-associated protein 2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Positive regulation of estrogen receptor signaling pathwa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079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6.12E-0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CITED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Cbp/p300-interacting transactivator; with Glu/Asp-rich carboxy-terminal domain; 4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Positive regulation of transcrip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2047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.79E-0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PTN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yrosine-protein phosphatase non-receptor type 2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Protein amino acid dephosphoryla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|XM_4191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15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ALG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Asparagine-linked glycosylation protein 9 homolog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Protein amino acid glycosyla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001235479|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57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FKBP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FK506-binding protein 5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Protein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05431|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87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PDLI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PDZ and LIM domain protein 4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Protein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.81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AHSA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Activator of 90 kDa heat shock protein ATPase homolog 1 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Protein fol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0012337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9.39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Hsp6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Heat shock protein; mitochondrial precursor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Protein fol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129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18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HSPA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Heat shock cognate 71 kDa protein 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Protein fol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5.75E-0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HSPA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Heat shock cognate 71 kDa protein 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Protein fol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5.75E-0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IPKG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cAMP-dependent protein kinase inhibitor gamma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Protein kinase regulation activit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0012327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77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eRF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Eukaryotic peptide chain release factor subunit 1 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Protein metabolic proc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14511|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9.39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ETF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Eukaryotic peptide chain release factor subunit 1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Protein metabolic proc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145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70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FBXW1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F-box and WD-40 domain protein 11 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Protein metabolic proc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392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44E-0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TFPI2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issue factor pathway inhibitor 2 precursor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Proteinaceous extracellular matri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186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06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CHST1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Carbohydrate sulfotransferase 12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Proteoglycan biosynthetic proc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147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4.42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ADCY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Adenylate cyclase type 5 </w:t>
            </w:r>
          </w:p>
        </w:tc>
        <w:tc>
          <w:tcPr>
            <w:tcW w:w="3813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Regulation of adenylate cyclase activity involved in G protein activit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9.12E-0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SAT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Diamine acetyltransferase 1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Regulation of cell prolifera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2041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4.54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PEDF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Pigment epithelium-derived factor precursor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Regulation of neurogene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0012348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58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MCL-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Myeloid cell leukemia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Response to cytokin stimu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0012337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.74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SMAD 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Mothers against decapentaplegic homolog 6 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Response to stimu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2042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06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CIRBP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Cold inducible RNA binding protein 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Response to str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313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14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GNAI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Guanine nucleotide-binding protein G(k) subunit alpha (G(i) alpha-3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Signal transduc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2042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79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MC2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Melanocortin 2 receptor  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Signal transduc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315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5.34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SPAN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Tetraspanin 6 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Signal transduc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202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9.69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C-TSK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Tsukushi precursor 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Skeletal muscle fiber developm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053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88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BP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 box-binding protein 1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Tissue morphogene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061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49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DDX26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DEAD/H (Asp-Glu-Ala-Asp/His) box polypeptide 26B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20227|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33E-0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FBXO3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F-box protein 34 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312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.49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MSPD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Motile sperm domain-containing protein 1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202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9.63E-0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T5DC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5'-nucleotidase domain containing 2 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142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69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PRAX-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Peripheral-type benzodiazepine receptor-associated protein 1 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0012362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8.76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Similar to calcium binding protein P2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Similar to calcium binding protein P22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079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6.38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OR2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orsin-2A precursor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155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43E-0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202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03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0012316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7.21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219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61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307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4.14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310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04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204737|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6.84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0012334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5.77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0012340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4.82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192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6.29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797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8.91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0012326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16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392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.54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0012326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01E-0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0012368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22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001231686|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.40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similar to ribonuclease P 14kDa subunit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144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.61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WIPI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WD repeat domain phosphoinositide-interacting protein 3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078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38E-03</w:t>
            </w:r>
          </w:p>
        </w:tc>
      </w:tr>
      <w:tr>
        <w:trPr>
          <w:trHeight w:val="315" w:hRule="atLeast"/>
        </w:trPr>
        <w:tc>
          <w:tcPr>
            <w:tcW w:w="340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735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Genes down-regulated by ACTH treatment 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BPGM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,3-bisphosphoglycerate mutase BPGM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Carbohydrate metabolic proc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307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.02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ASB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Ankyrin repeat and SOCS box-containing 9 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Cellular compon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062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86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RAP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TNF receptor-associated protein 1 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Cellular developmental proc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061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.79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HspB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Heat-shock protein beta-1 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Contractile fib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2052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23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similar to NSE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Similar to NSE1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DNA repai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199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41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Pod-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ranscription factor 21 (Podocyte-expressed 1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Embryonic developm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197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.71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SURB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SRB7 suppressor of RNA polymerase B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Embryonic developm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164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52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similar to MutS homolog 4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Similar to MutS homolog 4 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Female gamete genera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225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7.48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PHK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Phosphorylase kinase, beta 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Generation of precursor metabolit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078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96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ITPK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Inositol-tetrakisphosphate 1-kinase 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Inositol phosphate-mediated signal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300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.60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CTS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Cathepsin A 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Intracellular protein transpor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314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15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VAMP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Vesicle-associated membrane protein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Intracellular protein transpor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062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32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CB5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ADH-cytochrome b5 reductase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Mitochondrial envelope lum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164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6.27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ARF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Nuclear prelamin A recognition factor-like 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Negative regulation of transcription factor activit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148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21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KCTD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Potassium channel tetramerisation domain containing 1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Nervous system developm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001231830|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9.68E-0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en-CA"/>
              </w:rPr>
              <w:t>RPI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Ribose 5-phosphate isomerase A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No biological data b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311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9.91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COMMD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COMM domain containing 5 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No biological data b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084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.86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similar to RIKEN cDN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Similar to RIKEN cDNA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No biological data b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0012323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1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4.20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ZWILCH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Zwilch, kinetochore associated, homolog 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No biological data b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13922|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50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SLU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Pre-mRNA-splicing factor SLU7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Nuclear mRNA splic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061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.46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ENF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euron-derived neurotrophic factor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Positive regulation of MAPKKK  cascad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194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35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LAMA2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Laminin alpha-2 chain precursor 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Positive regulation of synaptic transmission, cholinerg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197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.63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GATA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ranscription factor GATA-5 (GATA-binding factor 5)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Regulation of transcrip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2054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1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74E-0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BMAL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Aryl hydrocarbon receptor nuclear translocator-like protein 2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Regulation of transcription, circadien rhyth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2041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92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NDUFA1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NADH dehydrogenase [ubiquinone] 1 alpha subcomplex subunit 1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Response to chemical stimul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0012342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56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GPR2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Probable G-protein coupled receptor 22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Signal transduc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0012319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5.83E-0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MPPED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Metallophosphoesterase domain containing 1 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164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61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MYPN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Myopalladin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215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3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4.37E-0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167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4.92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174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76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078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40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NM_0010310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52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0012341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50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171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23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0012329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1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00E-03</w:t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WDR22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WD repeat protein 22</w:t>
            </w:r>
          </w:p>
        </w:tc>
        <w:tc>
          <w:tcPr>
            <w:tcW w:w="20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XM_426432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-1.4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4.17E-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b) with high (H) versus low (L) response to ACTH treatment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2120"/>
        <w:gridCol w:w="1551"/>
        <w:gridCol w:w="1878"/>
        <w:gridCol w:w="1440"/>
        <w:gridCol w:w="1080"/>
      </w:tblGrid>
      <w:tr>
        <w:trPr>
          <w:trHeight w:val="255" w:hRule="atLeast"/>
        </w:trPr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Symbol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nction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sion Nº (Genbank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 change (H/L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-value </w:t>
            </w:r>
          </w:p>
        </w:tc>
      </w:tr>
      <w:tr>
        <w:trPr>
          <w:trHeight w:val="255" w:hRule="atLeast"/>
        </w:trPr>
        <w:tc>
          <w:tcPr>
            <w:tcW w:w="360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s up-regulated</w:t>
            </w:r>
          </w:p>
        </w:tc>
        <w:tc>
          <w:tcPr>
            <w:tcW w:w="1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AX-1</w:t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ipheral-type benzodiazepine receptor-associated protein 1 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cholesterol transfert</w:t>
            </w:r>
          </w:p>
        </w:tc>
        <w:tc>
          <w:tcPr>
            <w:tcW w:w="18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12362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1E-03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G1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 G1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41449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4E-04</w:t>
            </w:r>
          </w:p>
        </w:tc>
      </w:tr>
      <w:tr>
        <w:trPr>
          <w:trHeight w:val="255" w:hRule="atLeast"/>
        </w:trPr>
        <w:tc>
          <w:tcPr>
            <w:tcW w:w="36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s down-regulated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DT5</w:t>
            </w:r>
          </w:p>
        </w:tc>
        <w:tc>
          <w:tcPr>
            <w:tcW w:w="21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side diphosphate-linked moiety X motif 5</w:t>
            </w:r>
          </w:p>
        </w:tc>
        <w:tc>
          <w:tcPr>
            <w:tcW w:w="15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P reductase activity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1235499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1E-03</w:t>
            </w:r>
          </w:p>
        </w:tc>
      </w:tr>
      <w:tr>
        <w:trPr>
          <w:trHeight w:val="255" w:hRule="atLeast"/>
        </w:trPr>
        <w:tc>
          <w:tcPr>
            <w:tcW w:w="14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A5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 homology subfamily A member 5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 act as a co-chaperone for HSP70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42500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6E-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1.5pt;height:10.05pt" o:bullet="t">
        <v:imagedata r:id="rId1" o:title=""/>
      </v:shape>
    </w:pict>
  </w:numPicBullet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b/>
      <w:bCs/>
      <w:sz w:val="36"/>
      <w:szCs w:val="36"/>
      <w:lang w:val="en-US" w:bidi="ar-SA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0T01:47:00Z</dcterms:created>
  <dc:creator>UofG</dc:creator>
  <dc:description/>
  <cp:keywords/>
  <dc:language>en-US</dc:language>
  <cp:lastModifiedBy>UofG</cp:lastModifiedBy>
  <dcterms:modified xsi:type="dcterms:W3CDTF">2009-09-10T01:48:00Z</dcterms:modified>
  <cp:revision>1</cp:revision>
  <dc:subject/>
  <dc:title>Additional file 1</dc:title>
</cp:coreProperties>
</file>